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8ECFC" w14:textId="77777777" w:rsidR="00DA64F6" w:rsidRDefault="00DA64F6" w:rsidP="00DA64F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Supporting information for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 xml:space="preserve"> </w:t>
      </w:r>
    </w:p>
    <w:p w14:paraId="7698283B" w14:textId="1CB3A0F0" w:rsidR="00DA64F6" w:rsidRDefault="00E903AB" w:rsidP="00DA64F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A</w:t>
      </w:r>
      <w:r w:rsidR="00DA64F6">
        <w:rPr>
          <w:rFonts w:ascii="Times New Roman" w:hAnsi="Times New Roman" w:cs="Times New Roman"/>
          <w:b/>
          <w:bCs/>
          <w:kern w:val="0"/>
          <w:sz w:val="28"/>
          <w:szCs w:val="28"/>
        </w:rPr>
        <w:t>rticle</w:t>
      </w:r>
    </w:p>
    <w:p w14:paraId="357AA315" w14:textId="77777777" w:rsidR="00C428FF" w:rsidRPr="00C428FF" w:rsidRDefault="00C428FF" w:rsidP="00C428FF">
      <w:pPr>
        <w:pStyle w:val="Default"/>
        <w:spacing w:line="360" w:lineRule="auto"/>
        <w:jc w:val="both"/>
        <w:rPr>
          <w:rFonts w:ascii="Times New Roman" w:eastAsiaTheme="minorEastAsia" w:hAnsi="Times New Roman" w:cs="Times New Roman"/>
          <w:b/>
          <w:bCs/>
          <w:color w:val="auto"/>
          <w:sz w:val="28"/>
          <w:szCs w:val="28"/>
        </w:rPr>
      </w:pPr>
      <w:r w:rsidRPr="00C428FF">
        <w:rPr>
          <w:rFonts w:ascii="Times New Roman" w:eastAsiaTheme="minorEastAsia" w:hAnsi="Times New Roman" w:cs="Times New Roman"/>
          <w:b/>
          <w:bCs/>
          <w:color w:val="auto"/>
          <w:sz w:val="28"/>
          <w:szCs w:val="28"/>
        </w:rPr>
        <w:t xml:space="preserve">A novel SLC25A1 inhibitor, </w:t>
      </w:r>
      <w:proofErr w:type="spellStart"/>
      <w:r w:rsidRPr="00C428FF">
        <w:rPr>
          <w:rFonts w:ascii="Times New Roman" w:eastAsiaTheme="minorEastAsia" w:hAnsi="Times New Roman" w:cs="Times New Roman"/>
          <w:b/>
          <w:bCs/>
          <w:color w:val="auto"/>
          <w:sz w:val="28"/>
          <w:szCs w:val="28"/>
        </w:rPr>
        <w:t>Parthenolide</w:t>
      </w:r>
      <w:proofErr w:type="spellEnd"/>
      <w:r w:rsidRPr="00C428FF">
        <w:rPr>
          <w:rFonts w:ascii="Times New Roman" w:eastAsiaTheme="minorEastAsia" w:hAnsi="Times New Roman" w:cs="Times New Roman"/>
          <w:b/>
          <w:bCs/>
          <w:color w:val="auto"/>
          <w:sz w:val="28"/>
          <w:szCs w:val="28"/>
        </w:rPr>
        <w:t>, suppresses the growth and stemness of liver cancer stem cells with metabolic vulnerability</w:t>
      </w:r>
    </w:p>
    <w:p w14:paraId="317A24AB" w14:textId="77777777" w:rsidR="00EA7999" w:rsidRPr="00C428FF" w:rsidRDefault="00EA7999" w:rsidP="00DA64F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5C447C9F" w14:textId="781DFCDA" w:rsidR="00E17567" w:rsidRPr="00DA64F6" w:rsidRDefault="00B929CE" w:rsidP="00DA64F6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DA64F6">
        <w:rPr>
          <w:rFonts w:ascii="Times New Roman" w:hAnsi="Times New Roman" w:cs="Times New Roman" w:hint="eastAsia"/>
          <w:b/>
          <w:sz w:val="24"/>
        </w:rPr>
        <w:t xml:space="preserve">Table </w:t>
      </w:r>
      <w:r w:rsidR="00DA64F6" w:rsidRPr="00DA64F6">
        <w:rPr>
          <w:rFonts w:ascii="Times New Roman" w:hAnsi="Times New Roman" w:cs="Times New Roman" w:hint="eastAsia"/>
          <w:b/>
          <w:sz w:val="24"/>
        </w:rPr>
        <w:t>S</w:t>
      </w:r>
      <w:r w:rsidRPr="00DA64F6">
        <w:rPr>
          <w:rFonts w:ascii="Times New Roman" w:hAnsi="Times New Roman" w:cs="Times New Roman" w:hint="eastAsia"/>
          <w:b/>
          <w:sz w:val="24"/>
        </w:rPr>
        <w:t>1</w:t>
      </w:r>
      <w:r w:rsidRPr="00DA64F6">
        <w:rPr>
          <w:rFonts w:ascii="Times New Roman" w:hAnsi="Times New Roman" w:cs="Times New Roman"/>
          <w:b/>
          <w:sz w:val="24"/>
        </w:rPr>
        <w:t>.</w:t>
      </w:r>
      <w:r w:rsidR="009C1971" w:rsidRPr="00DA64F6">
        <w:rPr>
          <w:rFonts w:ascii="Times New Roman" w:hAnsi="Times New Roman" w:cs="Times New Roman"/>
          <w:b/>
          <w:sz w:val="24"/>
        </w:rPr>
        <w:t xml:space="preserve"> The specific primers for RT-PCR</w:t>
      </w:r>
    </w:p>
    <w:p w14:paraId="705D06BC" w14:textId="77777777" w:rsidR="002B20D0" w:rsidRPr="00DA64F6" w:rsidRDefault="002B20D0" w:rsidP="00DA64F6">
      <w:pPr>
        <w:spacing w:line="360" w:lineRule="auto"/>
        <w:rPr>
          <w:rFonts w:ascii="Times New Roman" w:hAnsi="Times New Roman" w:cs="Times New Roman"/>
          <w:b/>
          <w:sz w:val="24"/>
        </w:rPr>
      </w:pP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4"/>
        <w:gridCol w:w="3667"/>
        <w:gridCol w:w="3425"/>
      </w:tblGrid>
      <w:tr w:rsidR="002B20D0" w:rsidRPr="00DA64F6" w14:paraId="272EB49D" w14:textId="77777777" w:rsidTr="00981D86">
        <w:tc>
          <w:tcPr>
            <w:tcW w:w="1214" w:type="dxa"/>
            <w:tcBorders>
              <w:top w:val="single" w:sz="8" w:space="0" w:color="auto"/>
              <w:bottom w:val="single" w:sz="8" w:space="0" w:color="auto"/>
            </w:tcBorders>
          </w:tcPr>
          <w:p w14:paraId="3BD846B8" w14:textId="77777777" w:rsidR="002B20D0" w:rsidRPr="00DA64F6" w:rsidRDefault="002B20D0" w:rsidP="00DA64F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3667" w:type="dxa"/>
            <w:tcBorders>
              <w:top w:val="single" w:sz="8" w:space="0" w:color="auto"/>
              <w:bottom w:val="single" w:sz="8" w:space="0" w:color="auto"/>
            </w:tcBorders>
          </w:tcPr>
          <w:p w14:paraId="731DD463" w14:textId="77777777" w:rsidR="002B20D0" w:rsidRPr="00DA64F6" w:rsidRDefault="002B20D0" w:rsidP="00DA64F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3425" w:type="dxa"/>
            <w:tcBorders>
              <w:top w:val="single" w:sz="8" w:space="0" w:color="auto"/>
              <w:bottom w:val="single" w:sz="8" w:space="0" w:color="auto"/>
            </w:tcBorders>
          </w:tcPr>
          <w:p w14:paraId="5A69C81C" w14:textId="77777777" w:rsidR="002B20D0" w:rsidRPr="00DA64F6" w:rsidRDefault="002B20D0" w:rsidP="00DA64F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verse</w:t>
            </w:r>
          </w:p>
        </w:tc>
      </w:tr>
      <w:tr w:rsidR="002B20D0" w:rsidRPr="00DA64F6" w14:paraId="66C93519" w14:textId="77777777" w:rsidTr="00981D86">
        <w:tc>
          <w:tcPr>
            <w:tcW w:w="1214" w:type="dxa"/>
            <w:tcBorders>
              <w:top w:val="single" w:sz="8" w:space="0" w:color="auto"/>
            </w:tcBorders>
          </w:tcPr>
          <w:p w14:paraId="45D3A7BA" w14:textId="77777777" w:rsidR="002B20D0" w:rsidRPr="00DA64F6" w:rsidRDefault="002B20D0" w:rsidP="00DA64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C25A1</w:t>
            </w:r>
          </w:p>
        </w:tc>
        <w:tc>
          <w:tcPr>
            <w:tcW w:w="3667" w:type="dxa"/>
            <w:tcBorders>
              <w:top w:val="single" w:sz="8" w:space="0" w:color="auto"/>
            </w:tcBorders>
          </w:tcPr>
          <w:p w14:paraId="63D6695A" w14:textId="77777777" w:rsidR="002B20D0" w:rsidRPr="00DA64F6" w:rsidRDefault="002B20D0" w:rsidP="00DA64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</w:t>
            </w:r>
            <w:r w:rsidRPr="00DA64F6">
              <w:rPr>
                <w:rFonts w:ascii="Times New Roman" w:eastAsia="MS Gothic" w:hAnsi="Times New Roman" w:cs="Times New Roman"/>
                <w:color w:val="000000" w:themeColor="text1"/>
                <w:sz w:val="18"/>
                <w:szCs w:val="18"/>
              </w:rPr>
              <w:t>‑</w:t>
            </w: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CATGGAGACCATCAAG-3'</w:t>
            </w:r>
          </w:p>
        </w:tc>
        <w:tc>
          <w:tcPr>
            <w:tcW w:w="3425" w:type="dxa"/>
            <w:tcBorders>
              <w:top w:val="single" w:sz="8" w:space="0" w:color="auto"/>
            </w:tcBorders>
          </w:tcPr>
          <w:p w14:paraId="33949948" w14:textId="77777777" w:rsidR="002B20D0" w:rsidRPr="00DA64F6" w:rsidRDefault="002B20D0" w:rsidP="00DA64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 CCTGGTACGTCCCCTTCAG-3'</w:t>
            </w:r>
          </w:p>
        </w:tc>
      </w:tr>
      <w:tr w:rsidR="002B20D0" w:rsidRPr="00DA64F6" w14:paraId="2F3EB0B2" w14:textId="77777777" w:rsidTr="00981D86">
        <w:tc>
          <w:tcPr>
            <w:tcW w:w="1214" w:type="dxa"/>
          </w:tcPr>
          <w:p w14:paraId="5006E708" w14:textId="77777777" w:rsidR="002B20D0" w:rsidRPr="00DA64F6" w:rsidRDefault="002B20D0" w:rsidP="00DA64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133</w:t>
            </w:r>
          </w:p>
        </w:tc>
        <w:tc>
          <w:tcPr>
            <w:tcW w:w="3667" w:type="dxa"/>
          </w:tcPr>
          <w:p w14:paraId="33DA0DC6" w14:textId="77777777" w:rsidR="002B20D0" w:rsidRPr="00DA64F6" w:rsidRDefault="002B20D0" w:rsidP="00DA64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CCTTGTGGCAAAGCTCAACC-3′</w:t>
            </w:r>
          </w:p>
        </w:tc>
        <w:tc>
          <w:tcPr>
            <w:tcW w:w="3425" w:type="dxa"/>
          </w:tcPr>
          <w:p w14:paraId="4F4F4609" w14:textId="77777777" w:rsidR="002B20D0" w:rsidRPr="00DA64F6" w:rsidRDefault="002B20D0" w:rsidP="00DA64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TCACCTCCTCTCTCACCCAG-3′</w:t>
            </w:r>
          </w:p>
        </w:tc>
      </w:tr>
      <w:tr w:rsidR="002B20D0" w:rsidRPr="00DA64F6" w14:paraId="19771750" w14:textId="77777777" w:rsidTr="00981D86">
        <w:tc>
          <w:tcPr>
            <w:tcW w:w="1214" w:type="dxa"/>
          </w:tcPr>
          <w:p w14:paraId="130D65F2" w14:textId="77777777" w:rsidR="002B20D0" w:rsidRPr="00DA64F6" w:rsidRDefault="002B20D0" w:rsidP="00DA64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nog</w:t>
            </w:r>
          </w:p>
        </w:tc>
        <w:tc>
          <w:tcPr>
            <w:tcW w:w="3667" w:type="dxa"/>
          </w:tcPr>
          <w:p w14:paraId="040CC11F" w14:textId="77777777" w:rsidR="002B20D0" w:rsidRPr="00DA64F6" w:rsidRDefault="002B20D0" w:rsidP="00DA64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CAATGGTGTGACGCAGAAGG-3′</w:t>
            </w:r>
          </w:p>
        </w:tc>
        <w:tc>
          <w:tcPr>
            <w:tcW w:w="3425" w:type="dxa"/>
          </w:tcPr>
          <w:p w14:paraId="78596B52" w14:textId="77777777" w:rsidR="002B20D0" w:rsidRPr="00DA64F6" w:rsidRDefault="002B20D0" w:rsidP="00DA64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GCAGAGATTCCTCTCCACAGT-3′</w:t>
            </w:r>
          </w:p>
        </w:tc>
      </w:tr>
      <w:tr w:rsidR="002B20D0" w:rsidRPr="00DA64F6" w14:paraId="31E0BD30" w14:textId="77777777" w:rsidTr="00981D86">
        <w:tc>
          <w:tcPr>
            <w:tcW w:w="1214" w:type="dxa"/>
          </w:tcPr>
          <w:p w14:paraId="08C6088B" w14:textId="77777777" w:rsidR="002B20D0" w:rsidRPr="00DA64F6" w:rsidRDefault="002B20D0" w:rsidP="00DA64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t4</w:t>
            </w:r>
          </w:p>
        </w:tc>
        <w:tc>
          <w:tcPr>
            <w:tcW w:w="3667" w:type="dxa"/>
          </w:tcPr>
          <w:p w14:paraId="304283FB" w14:textId="77777777" w:rsidR="002B20D0" w:rsidRPr="00DA64F6" w:rsidRDefault="002B20D0" w:rsidP="00DA64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CGACCATCTGCCGCTTTGAG-3′</w:t>
            </w:r>
          </w:p>
        </w:tc>
        <w:tc>
          <w:tcPr>
            <w:tcW w:w="3425" w:type="dxa"/>
          </w:tcPr>
          <w:p w14:paraId="02CDF29A" w14:textId="77777777" w:rsidR="002B20D0" w:rsidRPr="00DA64F6" w:rsidRDefault="002B20D0" w:rsidP="00DA64F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CCCCCTGTCCCCCATTCCTA-3′</w:t>
            </w:r>
          </w:p>
        </w:tc>
      </w:tr>
      <w:tr w:rsidR="0027356D" w:rsidRPr="00DA64F6" w14:paraId="12BCAD3D" w14:textId="77777777" w:rsidTr="009B6F7A">
        <w:tc>
          <w:tcPr>
            <w:tcW w:w="1214" w:type="dxa"/>
            <w:vAlign w:val="center"/>
          </w:tcPr>
          <w:p w14:paraId="15C6999B" w14:textId="77777777" w:rsidR="0027356D" w:rsidRPr="00DA64F6" w:rsidRDefault="0027356D" w:rsidP="00DA64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P6V0A4</w:t>
            </w:r>
          </w:p>
        </w:tc>
        <w:tc>
          <w:tcPr>
            <w:tcW w:w="3667" w:type="dxa"/>
          </w:tcPr>
          <w:p w14:paraId="7EFF9E81" w14:textId="7F5067B2" w:rsidR="0027356D" w:rsidRPr="00DA64F6" w:rsidRDefault="0027356D" w:rsidP="00DA64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 CTGCCGAGGAAACGTGTACTT -3′</w:t>
            </w:r>
          </w:p>
        </w:tc>
        <w:tc>
          <w:tcPr>
            <w:tcW w:w="3425" w:type="dxa"/>
            <w:vAlign w:val="center"/>
          </w:tcPr>
          <w:p w14:paraId="2F70BAD8" w14:textId="5FE5E86F" w:rsidR="0027356D" w:rsidRPr="00DA64F6" w:rsidRDefault="0027356D" w:rsidP="00DA64F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GGCTCGAAACCCATCACAGA-3′</w:t>
            </w:r>
          </w:p>
        </w:tc>
      </w:tr>
      <w:tr w:rsidR="0027356D" w:rsidRPr="00DA64F6" w14:paraId="2F77B6E5" w14:textId="77777777" w:rsidTr="00981D86">
        <w:tc>
          <w:tcPr>
            <w:tcW w:w="1214" w:type="dxa"/>
            <w:vAlign w:val="center"/>
          </w:tcPr>
          <w:p w14:paraId="6B4EBC8C" w14:textId="77777777" w:rsidR="0027356D" w:rsidRPr="00DA64F6" w:rsidRDefault="0027356D" w:rsidP="00DA64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X4I1</w:t>
            </w:r>
          </w:p>
        </w:tc>
        <w:tc>
          <w:tcPr>
            <w:tcW w:w="3667" w:type="dxa"/>
          </w:tcPr>
          <w:p w14:paraId="46A43A53" w14:textId="11662A20" w:rsidR="0027356D" w:rsidRPr="00DA64F6" w:rsidRDefault="0027356D" w:rsidP="00DA64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 CAGGGTATTTAGCCTAGTTGGC-3′</w:t>
            </w:r>
          </w:p>
        </w:tc>
        <w:tc>
          <w:tcPr>
            <w:tcW w:w="3425" w:type="dxa"/>
          </w:tcPr>
          <w:p w14:paraId="255E588C" w14:textId="2E8A5C6B" w:rsidR="0027356D" w:rsidRPr="00DA64F6" w:rsidRDefault="0027356D" w:rsidP="00DA64F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GCCGATCCATATAAGCTGGGA-3′</w:t>
            </w:r>
          </w:p>
        </w:tc>
      </w:tr>
      <w:tr w:rsidR="0027356D" w:rsidRPr="00DA64F6" w14:paraId="4389A188" w14:textId="77777777" w:rsidTr="00981D86">
        <w:tc>
          <w:tcPr>
            <w:tcW w:w="1214" w:type="dxa"/>
            <w:vAlign w:val="center"/>
          </w:tcPr>
          <w:p w14:paraId="1EB04656" w14:textId="77777777" w:rsidR="0027356D" w:rsidRPr="00DA64F6" w:rsidRDefault="0027356D" w:rsidP="00DA64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X8A</w:t>
            </w:r>
          </w:p>
        </w:tc>
        <w:tc>
          <w:tcPr>
            <w:tcW w:w="3667" w:type="dxa"/>
          </w:tcPr>
          <w:p w14:paraId="6B870E3B" w14:textId="6476A9D9" w:rsidR="0027356D" w:rsidRPr="00DA64F6" w:rsidRDefault="0027356D" w:rsidP="00DA64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GCCAAGATCCATTCGTTGCC-3′</w:t>
            </w:r>
          </w:p>
        </w:tc>
        <w:tc>
          <w:tcPr>
            <w:tcW w:w="3425" w:type="dxa"/>
          </w:tcPr>
          <w:p w14:paraId="3739E818" w14:textId="17B19F15" w:rsidR="0027356D" w:rsidRPr="00DA64F6" w:rsidRDefault="0027356D" w:rsidP="00DA64F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CTCTGGCCTCCTGTAGGTCT-3′</w:t>
            </w:r>
          </w:p>
        </w:tc>
      </w:tr>
      <w:tr w:rsidR="0027356D" w:rsidRPr="00DA64F6" w14:paraId="095C2934" w14:textId="77777777" w:rsidTr="00981D86">
        <w:tc>
          <w:tcPr>
            <w:tcW w:w="1214" w:type="dxa"/>
            <w:vAlign w:val="center"/>
          </w:tcPr>
          <w:p w14:paraId="1206BCD2" w14:textId="77777777" w:rsidR="0027356D" w:rsidRPr="00DA64F6" w:rsidRDefault="0027356D" w:rsidP="00DA64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UFB1</w:t>
            </w:r>
          </w:p>
        </w:tc>
        <w:tc>
          <w:tcPr>
            <w:tcW w:w="3667" w:type="dxa"/>
          </w:tcPr>
          <w:p w14:paraId="278672AC" w14:textId="77777777" w:rsidR="0027356D" w:rsidRPr="00DA64F6" w:rsidRDefault="0027356D" w:rsidP="00DA64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 GTCCCTATGGGATTTGTCATTGG-3′</w:t>
            </w:r>
          </w:p>
        </w:tc>
        <w:tc>
          <w:tcPr>
            <w:tcW w:w="3425" w:type="dxa"/>
          </w:tcPr>
          <w:p w14:paraId="6BE9F4AB" w14:textId="77777777" w:rsidR="0027356D" w:rsidRPr="00DA64F6" w:rsidRDefault="0027356D" w:rsidP="00DA64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 CAGTTAGCCGTTCATCACTCTT-3′</w:t>
            </w:r>
          </w:p>
        </w:tc>
      </w:tr>
      <w:tr w:rsidR="0027356D" w:rsidRPr="00DA64F6" w14:paraId="03E1402A" w14:textId="77777777" w:rsidTr="00981D86">
        <w:tc>
          <w:tcPr>
            <w:tcW w:w="1214" w:type="dxa"/>
            <w:vAlign w:val="center"/>
          </w:tcPr>
          <w:p w14:paraId="2FA564B7" w14:textId="77777777" w:rsidR="0027356D" w:rsidRPr="00DA64F6" w:rsidRDefault="0027356D" w:rsidP="00DA64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UFS7</w:t>
            </w:r>
          </w:p>
        </w:tc>
        <w:tc>
          <w:tcPr>
            <w:tcW w:w="3667" w:type="dxa"/>
          </w:tcPr>
          <w:p w14:paraId="77159C7D" w14:textId="609AD367" w:rsidR="0027356D" w:rsidRPr="00DA64F6" w:rsidRDefault="0027356D" w:rsidP="00DA64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AGGCACGAGGTGTCCATCAGAG-3′</w:t>
            </w:r>
          </w:p>
        </w:tc>
        <w:tc>
          <w:tcPr>
            <w:tcW w:w="3425" w:type="dxa"/>
          </w:tcPr>
          <w:p w14:paraId="132169B7" w14:textId="33FF34D6" w:rsidR="0027356D" w:rsidRPr="00DA64F6" w:rsidRDefault="0027356D" w:rsidP="00DA64F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CAGTTGACGAGGTCATCCAGCT-3′</w:t>
            </w:r>
          </w:p>
        </w:tc>
      </w:tr>
      <w:tr w:rsidR="0027356D" w:rsidRPr="00DA64F6" w14:paraId="56E935F9" w14:textId="77777777" w:rsidTr="00981D86">
        <w:tc>
          <w:tcPr>
            <w:tcW w:w="1214" w:type="dxa"/>
            <w:vAlign w:val="center"/>
          </w:tcPr>
          <w:p w14:paraId="736744F3" w14:textId="77777777" w:rsidR="0027356D" w:rsidRPr="00DA64F6" w:rsidRDefault="0027356D" w:rsidP="00DA64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QCRC1</w:t>
            </w:r>
          </w:p>
        </w:tc>
        <w:tc>
          <w:tcPr>
            <w:tcW w:w="3667" w:type="dxa"/>
          </w:tcPr>
          <w:p w14:paraId="5BCD193C" w14:textId="5F4DD606" w:rsidR="0027356D" w:rsidRPr="00DA64F6" w:rsidRDefault="0027356D" w:rsidP="00DA64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TGTCTCGTGCAGACTTGACC-3′</w:t>
            </w:r>
          </w:p>
        </w:tc>
        <w:tc>
          <w:tcPr>
            <w:tcW w:w="3425" w:type="dxa"/>
          </w:tcPr>
          <w:p w14:paraId="664DEF7B" w14:textId="72F72A41" w:rsidR="0027356D" w:rsidRPr="00DA64F6" w:rsidRDefault="0027356D" w:rsidP="00DA64F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 GGCGAGGTCTAACAGTTGCT-3′</w:t>
            </w:r>
          </w:p>
        </w:tc>
      </w:tr>
      <w:tr w:rsidR="0027356D" w:rsidRPr="00DA64F6" w14:paraId="463FAA5A" w14:textId="77777777" w:rsidTr="00981D86">
        <w:tc>
          <w:tcPr>
            <w:tcW w:w="1214" w:type="dxa"/>
            <w:vAlign w:val="center"/>
          </w:tcPr>
          <w:p w14:paraId="4BC867B3" w14:textId="77777777" w:rsidR="0027356D" w:rsidRPr="00DA64F6" w:rsidRDefault="0027356D" w:rsidP="00DA64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QCRQ</w:t>
            </w:r>
          </w:p>
        </w:tc>
        <w:tc>
          <w:tcPr>
            <w:tcW w:w="3667" w:type="dxa"/>
          </w:tcPr>
          <w:p w14:paraId="623F1A7D" w14:textId="0B33A30D" w:rsidR="0027356D" w:rsidRPr="00DA64F6" w:rsidRDefault="0027356D" w:rsidP="00DA64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</w:t>
            </w:r>
            <w:r w:rsidR="00CD69FE"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GCGAGTTTGGGAATCTGAC</w:t>
            </w: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′</w:t>
            </w:r>
          </w:p>
        </w:tc>
        <w:tc>
          <w:tcPr>
            <w:tcW w:w="3425" w:type="dxa"/>
          </w:tcPr>
          <w:p w14:paraId="29E80CCC" w14:textId="3C560E7E" w:rsidR="0027356D" w:rsidRPr="00DA64F6" w:rsidRDefault="0027356D" w:rsidP="00DA64F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</w:t>
            </w:r>
            <w:r w:rsidR="00CD69FE"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GGATCTCTCGAACTCTTCAGT</w:t>
            </w: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′</w:t>
            </w:r>
          </w:p>
        </w:tc>
      </w:tr>
      <w:tr w:rsidR="0027356D" w:rsidRPr="00DA64F6" w14:paraId="298D0255" w14:textId="77777777" w:rsidTr="00981D86">
        <w:tc>
          <w:tcPr>
            <w:tcW w:w="1214" w:type="dxa"/>
            <w:vAlign w:val="center"/>
          </w:tcPr>
          <w:p w14:paraId="13771A09" w14:textId="77777777" w:rsidR="0027356D" w:rsidRPr="00DA64F6" w:rsidRDefault="0027356D" w:rsidP="00DA64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DH2</w:t>
            </w:r>
          </w:p>
        </w:tc>
        <w:tc>
          <w:tcPr>
            <w:tcW w:w="3667" w:type="dxa"/>
          </w:tcPr>
          <w:p w14:paraId="5B2E8EDB" w14:textId="77777777" w:rsidR="0027356D" w:rsidRPr="00DA64F6" w:rsidRDefault="0027356D" w:rsidP="00DA64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CCTGCTCGTTCGCTCTCC-3′</w:t>
            </w:r>
          </w:p>
        </w:tc>
        <w:tc>
          <w:tcPr>
            <w:tcW w:w="3425" w:type="dxa"/>
          </w:tcPr>
          <w:p w14:paraId="242B3B41" w14:textId="77777777" w:rsidR="0027356D" w:rsidRPr="00DA64F6" w:rsidRDefault="0027356D" w:rsidP="00DA64F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GCTTCGCCACCTTGATCCT-3′</w:t>
            </w:r>
          </w:p>
        </w:tc>
      </w:tr>
      <w:tr w:rsidR="0027356D" w:rsidRPr="00DA64F6" w14:paraId="4600FA2E" w14:textId="77777777" w:rsidTr="00981D86">
        <w:tc>
          <w:tcPr>
            <w:tcW w:w="1214" w:type="dxa"/>
            <w:vAlign w:val="bottom"/>
          </w:tcPr>
          <w:p w14:paraId="219F48ED" w14:textId="77777777" w:rsidR="0027356D" w:rsidRPr="00DA64F6" w:rsidRDefault="0027356D" w:rsidP="00DA64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PDH</w:t>
            </w:r>
          </w:p>
        </w:tc>
        <w:tc>
          <w:tcPr>
            <w:tcW w:w="3667" w:type="dxa"/>
          </w:tcPr>
          <w:p w14:paraId="76BD81F6" w14:textId="3B9A61E8" w:rsidR="0027356D" w:rsidRPr="00DA64F6" w:rsidRDefault="0027356D" w:rsidP="00DA64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GGCACCGTCAAGGCTGAGAAC-3′</w:t>
            </w:r>
          </w:p>
        </w:tc>
        <w:tc>
          <w:tcPr>
            <w:tcW w:w="3425" w:type="dxa"/>
          </w:tcPr>
          <w:p w14:paraId="5F2FC0B6" w14:textId="18B6E5CB" w:rsidR="0027356D" w:rsidRPr="00DA64F6" w:rsidRDefault="0027356D" w:rsidP="00DA64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CATGGTGGTGAAGACGCCAGTG-3′</w:t>
            </w:r>
          </w:p>
        </w:tc>
      </w:tr>
    </w:tbl>
    <w:p w14:paraId="68BA8941" w14:textId="77777777" w:rsidR="00842533" w:rsidRPr="00B75779" w:rsidRDefault="00842533" w:rsidP="00DA64F6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 w:hint="eastAsia"/>
          <w:sz w:val="18"/>
          <w:szCs w:val="18"/>
        </w:rPr>
      </w:pPr>
    </w:p>
    <w:sectPr w:rsidR="00842533" w:rsidRPr="00B757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86994" w14:textId="77777777" w:rsidR="00AE6FD4" w:rsidRDefault="00AE6FD4" w:rsidP="009C1971">
      <w:r>
        <w:separator/>
      </w:r>
    </w:p>
  </w:endnote>
  <w:endnote w:type="continuationSeparator" w:id="0">
    <w:p w14:paraId="120D94F9" w14:textId="77777777" w:rsidR="00AE6FD4" w:rsidRDefault="00AE6FD4" w:rsidP="009C1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 SIL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F4A02" w14:textId="77777777" w:rsidR="00AE6FD4" w:rsidRDefault="00AE6FD4" w:rsidP="009C1971">
      <w:r>
        <w:separator/>
      </w:r>
    </w:p>
  </w:footnote>
  <w:footnote w:type="continuationSeparator" w:id="0">
    <w:p w14:paraId="6CBE40B1" w14:textId="77777777" w:rsidR="00AE6FD4" w:rsidRDefault="00AE6FD4" w:rsidP="009C19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FAB"/>
    <w:rsid w:val="0000570E"/>
    <w:rsid w:val="00027754"/>
    <w:rsid w:val="00061714"/>
    <w:rsid w:val="000C6FCD"/>
    <w:rsid w:val="000E2C3B"/>
    <w:rsid w:val="000F2C98"/>
    <w:rsid w:val="001223BD"/>
    <w:rsid w:val="00122849"/>
    <w:rsid w:val="0014313B"/>
    <w:rsid w:val="001748E7"/>
    <w:rsid w:val="001C362B"/>
    <w:rsid w:val="002318D4"/>
    <w:rsid w:val="0023351F"/>
    <w:rsid w:val="00233ABF"/>
    <w:rsid w:val="002557F3"/>
    <w:rsid w:val="0027356D"/>
    <w:rsid w:val="002B20D0"/>
    <w:rsid w:val="00310752"/>
    <w:rsid w:val="0034369A"/>
    <w:rsid w:val="00347158"/>
    <w:rsid w:val="0038608D"/>
    <w:rsid w:val="003A4276"/>
    <w:rsid w:val="003A4FC8"/>
    <w:rsid w:val="003D32FB"/>
    <w:rsid w:val="003F0441"/>
    <w:rsid w:val="00407CFE"/>
    <w:rsid w:val="0044652A"/>
    <w:rsid w:val="0046160B"/>
    <w:rsid w:val="004773EA"/>
    <w:rsid w:val="00492F78"/>
    <w:rsid w:val="004F300B"/>
    <w:rsid w:val="00546335"/>
    <w:rsid w:val="005658AE"/>
    <w:rsid w:val="00584204"/>
    <w:rsid w:val="005D2431"/>
    <w:rsid w:val="0066038D"/>
    <w:rsid w:val="00664474"/>
    <w:rsid w:val="00681FBB"/>
    <w:rsid w:val="006D6FAB"/>
    <w:rsid w:val="006E0F95"/>
    <w:rsid w:val="00706719"/>
    <w:rsid w:val="00756887"/>
    <w:rsid w:val="00775162"/>
    <w:rsid w:val="007A2A83"/>
    <w:rsid w:val="007B38DD"/>
    <w:rsid w:val="007E148F"/>
    <w:rsid w:val="00842533"/>
    <w:rsid w:val="00844451"/>
    <w:rsid w:val="008842C7"/>
    <w:rsid w:val="008F0357"/>
    <w:rsid w:val="009030D3"/>
    <w:rsid w:val="00957F98"/>
    <w:rsid w:val="009C1971"/>
    <w:rsid w:val="009E2B4F"/>
    <w:rsid w:val="00A40A57"/>
    <w:rsid w:val="00A46F59"/>
    <w:rsid w:val="00A966B5"/>
    <w:rsid w:val="00AB6F28"/>
    <w:rsid w:val="00AE6FD4"/>
    <w:rsid w:val="00B37102"/>
    <w:rsid w:val="00B44E82"/>
    <w:rsid w:val="00B70CAF"/>
    <w:rsid w:val="00B75779"/>
    <w:rsid w:val="00B929CE"/>
    <w:rsid w:val="00BC6DBE"/>
    <w:rsid w:val="00C26065"/>
    <w:rsid w:val="00C406E7"/>
    <w:rsid w:val="00C428FF"/>
    <w:rsid w:val="00C51401"/>
    <w:rsid w:val="00C57AE2"/>
    <w:rsid w:val="00C865BB"/>
    <w:rsid w:val="00CD2793"/>
    <w:rsid w:val="00CD69FE"/>
    <w:rsid w:val="00D02295"/>
    <w:rsid w:val="00D157E5"/>
    <w:rsid w:val="00D6792E"/>
    <w:rsid w:val="00D93D54"/>
    <w:rsid w:val="00DA64F6"/>
    <w:rsid w:val="00DC34E4"/>
    <w:rsid w:val="00E17567"/>
    <w:rsid w:val="00E25A33"/>
    <w:rsid w:val="00E35A76"/>
    <w:rsid w:val="00E46422"/>
    <w:rsid w:val="00E62256"/>
    <w:rsid w:val="00E75C26"/>
    <w:rsid w:val="00E8503A"/>
    <w:rsid w:val="00E903AB"/>
    <w:rsid w:val="00E954DF"/>
    <w:rsid w:val="00EA7999"/>
    <w:rsid w:val="00ED29CC"/>
    <w:rsid w:val="00EE4492"/>
    <w:rsid w:val="00F53D87"/>
    <w:rsid w:val="00F834E3"/>
    <w:rsid w:val="00F83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169BE9"/>
  <w15:chartTrackingRefBased/>
  <w15:docId w15:val="{F7043F3C-740B-4CF6-8DCE-7AC7D9458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19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19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1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1971"/>
    <w:rPr>
      <w:sz w:val="18"/>
      <w:szCs w:val="18"/>
    </w:rPr>
  </w:style>
  <w:style w:type="table" w:styleId="a7">
    <w:name w:val="Table Grid"/>
    <w:basedOn w:val="a1"/>
    <w:uiPriority w:val="59"/>
    <w:rsid w:val="009C19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428FF"/>
    <w:pPr>
      <w:widowControl w:val="0"/>
      <w:autoSpaceDE w:val="0"/>
      <w:autoSpaceDN w:val="0"/>
      <w:adjustRightInd w:val="0"/>
    </w:pPr>
    <w:rPr>
      <w:rFonts w:ascii="Charis SIL" w:eastAsia="Charis SIL" w:cs="Charis SI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1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4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稚淳</dc:creator>
  <cp:keywords/>
  <dc:description/>
  <cp:lastModifiedBy>张 稚淳</cp:lastModifiedBy>
  <cp:revision>111</cp:revision>
  <dcterms:created xsi:type="dcterms:W3CDTF">2022-05-08T07:27:00Z</dcterms:created>
  <dcterms:modified xsi:type="dcterms:W3CDTF">2023-03-13T10:00:00Z</dcterms:modified>
</cp:coreProperties>
</file>